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85DCE" w14:textId="7B6FA635" w:rsidR="00382304" w:rsidRDefault="009123EE">
      <w:pPr>
        <w:spacing w:line="480" w:lineRule="auto"/>
        <w:rPr>
          <w:rFonts w:ascii="Times New Roman" w:eastAsia="Times New Roman" w:hAnsi="Times New Roman" w:cs="Times New Roman"/>
          <w:sz w:val="24"/>
          <w:szCs w:val="24"/>
        </w:rPr>
      </w:pPr>
      <w:r w:rsidRPr="009123EE">
        <w:rPr>
          <w:rFonts w:ascii="Times New Roman" w:eastAsia="Times New Roman" w:hAnsi="Times New Roman" w:cs="Times New Roman"/>
          <w:b/>
          <w:bCs/>
          <w:sz w:val="24"/>
          <w:szCs w:val="24"/>
        </w:rPr>
        <w:t xml:space="preserve">S4 </w:t>
      </w:r>
      <w:r w:rsidR="009F2021">
        <w:rPr>
          <w:rFonts w:ascii="Times New Roman" w:eastAsia="Times New Roman" w:hAnsi="Times New Roman" w:cs="Times New Roman"/>
          <w:b/>
          <w:sz w:val="24"/>
          <w:szCs w:val="24"/>
        </w:rPr>
        <w:t>Text.</w:t>
      </w:r>
      <w:r w:rsidR="009F2021">
        <w:rPr>
          <w:rFonts w:ascii="Times New Roman" w:eastAsia="Times New Roman" w:hAnsi="Times New Roman" w:cs="Times New Roman"/>
          <w:sz w:val="24"/>
          <w:szCs w:val="24"/>
        </w:rPr>
        <w:t xml:space="preserve"> “Phase 1” </w:t>
      </w:r>
      <w:proofErr w:type="spellStart"/>
      <w:r w:rsidR="009F2021">
        <w:rPr>
          <w:rFonts w:ascii="Times New Roman" w:eastAsia="Times New Roman" w:hAnsi="Times New Roman" w:cs="Times New Roman"/>
          <w:sz w:val="24"/>
          <w:szCs w:val="24"/>
        </w:rPr>
        <w:t>ShellCast</w:t>
      </w:r>
      <w:proofErr w:type="spellEnd"/>
      <w:r w:rsidR="009F2021">
        <w:rPr>
          <w:rFonts w:ascii="Times New Roman" w:eastAsia="Times New Roman" w:hAnsi="Times New Roman" w:cs="Times New Roman"/>
          <w:sz w:val="24"/>
          <w:szCs w:val="24"/>
        </w:rPr>
        <w:t xml:space="preserve"> user testing survey questions. Pre-test questions were administered before testing started and post-test questions were administered a week later, when web app testing was finished. Note: We included about half of the web app testers from “Phase 0” (Text S3) in the “Phase 1” round; the remaining half of testers were seeing </w:t>
      </w:r>
      <w:proofErr w:type="spellStart"/>
      <w:r w:rsidR="009F2021">
        <w:rPr>
          <w:rFonts w:ascii="Times New Roman" w:eastAsia="Times New Roman" w:hAnsi="Times New Roman" w:cs="Times New Roman"/>
          <w:sz w:val="24"/>
          <w:szCs w:val="24"/>
        </w:rPr>
        <w:t>ShellCast</w:t>
      </w:r>
      <w:proofErr w:type="spellEnd"/>
      <w:r w:rsidR="009F2021">
        <w:rPr>
          <w:rFonts w:ascii="Times New Roman" w:eastAsia="Times New Roman" w:hAnsi="Times New Roman" w:cs="Times New Roman"/>
          <w:sz w:val="24"/>
          <w:szCs w:val="24"/>
        </w:rPr>
        <w:t xml:space="preserve"> for the first time.</w:t>
      </w:r>
    </w:p>
    <w:p w14:paraId="29536C79" w14:textId="77777777" w:rsidR="00382304" w:rsidRDefault="009F2021">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Test Questions</w:t>
      </w:r>
    </w:p>
    <w:p w14:paraId="0075201F" w14:textId="77777777" w:rsidR="00382304" w:rsidRDefault="00382304">
      <w:pPr>
        <w:spacing w:line="240" w:lineRule="auto"/>
        <w:rPr>
          <w:rFonts w:ascii="Times New Roman" w:eastAsia="Times New Roman" w:hAnsi="Times New Roman" w:cs="Times New Roman"/>
          <w:i/>
          <w:sz w:val="24"/>
          <w:szCs w:val="24"/>
        </w:rPr>
      </w:pPr>
    </w:p>
    <w:p w14:paraId="285E07A6"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browser did you use to view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multiple choice: Firefox, Safari, Chrome, Internet Explorer, other - fill in)</w:t>
      </w:r>
    </w:p>
    <w:p w14:paraId="3A584299"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ere did you view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multiple choice: phone, tablet, computer, other - fill in)</w:t>
      </w:r>
    </w:p>
    <w:p w14:paraId="66FFBE02"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 the best of your ability, please describe the purpose of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from memory. We ask that you write this response without returning to the About page because we’re interested in learning which parts of the description stood out to you. (long answer)</w:t>
      </w:r>
    </w:p>
    <w:p w14:paraId="7C2953C0"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 the best of your ability, please describe the information shown on the main landing page map from memory. We ask that you write this response without returning to the main landing page as we’re interested in learning if the content on the map was memorable. (long answer)</w:t>
      </w:r>
    </w:p>
    <w:p w14:paraId="587EE4B6"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 any point while reviewing the main landing page did you feel confused? (multiple choice: yes, no)</w:t>
      </w:r>
    </w:p>
    <w:p w14:paraId="1718EC9E"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ou answered yes to question #5, please describe where and why you were confused? If you have to look back at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please do. (long answer)</w:t>
      </w:r>
    </w:p>
    <w:p w14:paraId="323A1C5A"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interact with the map by clicking on growing areas? (multiple choice: yes, no, I’m not sure)</w:t>
      </w:r>
    </w:p>
    <w:p w14:paraId="7A5E6FF3"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interact with the map by clicking on 1-day, 2-day, and/or 3-day forecast options? (multiple choice: yes, no, I’m not sure)</w:t>
      </w:r>
    </w:p>
    <w:p w14:paraId="13F9B384"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 any point while reviewing the About page did you feel confused? (multiple choice: yes, no)</w:t>
      </w:r>
    </w:p>
    <w:p w14:paraId="6D689AB4"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so, please describe where and why you were confused? If you have to look back at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please do. (long answer)</w:t>
      </w:r>
    </w:p>
    <w:p w14:paraId="6103DDBB"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d you watch the How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Works video? (multiple choice: yes, no)</w:t>
      </w:r>
    </w:p>
    <w:p w14:paraId="6C5E2FF7"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answered yes to question #11, please describe if you found the video helpful or not helpful and describe why. (long answer)</w:t>
      </w:r>
    </w:p>
    <w:p w14:paraId="7462F92F"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encounter any difficulties when creating an account? (multiple choice: yes, no)</w:t>
      </w:r>
    </w:p>
    <w:p w14:paraId="13FE73FE"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answered yes to question #13, please explain. (long answer)</w:t>
      </w:r>
    </w:p>
    <w:p w14:paraId="23B48AC0"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encounter any difficulties when adding leases? (multiple choice: yes, no)</w:t>
      </w:r>
    </w:p>
    <w:p w14:paraId="603BB96C"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answered yes to question #15, please explain. (long answer)</w:t>
      </w:r>
    </w:p>
    <w:p w14:paraId="6E453D9F"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verall, what is your opinion of th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web application? (Was the user interface simple, straightforward, and easy to use or complex, full of jargon and hard to understand?) (long answer)</w:t>
      </w:r>
    </w:p>
    <w:p w14:paraId="7159F159"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lease suggest two or more ways we can improve th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web application. (long answer)</w:t>
      </w:r>
    </w:p>
    <w:p w14:paraId="228CD573" w14:textId="77777777" w:rsidR="00382304" w:rsidRDefault="009F2021">
      <w:pPr>
        <w:numPr>
          <w:ilvl w:val="0"/>
          <w:numId w:val="7"/>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lease add any other comments or questions about th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web application. (Including typos, confusing words/wording, something isn't working properly, and additional functionality is needed.) (long answer)</w:t>
      </w:r>
    </w:p>
    <w:p w14:paraId="0FE568D5" w14:textId="77777777" w:rsidR="00382304" w:rsidRDefault="00382304">
      <w:pPr>
        <w:spacing w:line="240" w:lineRule="auto"/>
        <w:rPr>
          <w:rFonts w:ascii="Times New Roman" w:eastAsia="Times New Roman" w:hAnsi="Times New Roman" w:cs="Times New Roman"/>
          <w:sz w:val="24"/>
          <w:szCs w:val="24"/>
        </w:rPr>
      </w:pPr>
    </w:p>
    <w:p w14:paraId="6EF374DD" w14:textId="77777777" w:rsidR="00382304" w:rsidRDefault="009F2021">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ost-Test Questions</w:t>
      </w:r>
    </w:p>
    <w:p w14:paraId="0CD7390D" w14:textId="77777777" w:rsidR="00382304" w:rsidRDefault="00382304">
      <w:pPr>
        <w:spacing w:line="240" w:lineRule="auto"/>
        <w:rPr>
          <w:rFonts w:ascii="Times New Roman" w:eastAsia="Times New Roman" w:hAnsi="Times New Roman" w:cs="Times New Roman"/>
          <w:i/>
          <w:sz w:val="24"/>
          <w:szCs w:val="24"/>
        </w:rPr>
      </w:pPr>
    </w:p>
    <w:p w14:paraId="37B45774"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choose to receive text message notifications for any of your leases? (multiple choice: yes, no)</w:t>
      </w:r>
    </w:p>
    <w:p w14:paraId="1C8BCBAB"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answered yes to question #1, how many text message notifications did you receive over the course of the week? (short answer)</w:t>
      </w:r>
    </w:p>
    <w:p w14:paraId="3A112062"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answered yes to question #1, what is your mobile phone service provider? (multiple choice: AT&amp;T, Verizon, Sprint, other - fill in)</w:t>
      </w:r>
    </w:p>
    <w:p w14:paraId="3E143175"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choose to receive email notifications for any of your leases? (multiple choice: yes, no)</w:t>
      </w:r>
    </w:p>
    <w:p w14:paraId="27BA37E3"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answered yes to question #4, how many email notifications did you receive over the course of the week? (short answer)</w:t>
      </w:r>
    </w:p>
    <w:p w14:paraId="2DFEC5E6"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d you use the link provided in the notification to return to th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web application? (multiple choice: yes, no, I’m not sure)</w:t>
      </w:r>
    </w:p>
    <w:p w14:paraId="21FAD881"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scribe two things you did not like about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long answer)</w:t>
      </w:r>
    </w:p>
    <w:p w14:paraId="2F509F70"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scribe two things you liked about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long answer)</w:t>
      </w:r>
    </w:p>
    <w:p w14:paraId="4301459B"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scribe two things you are still confused about after using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long answer)</w:t>
      </w:r>
    </w:p>
    <w:p w14:paraId="22D834CF"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term “tomorrow” was used in several places on the main page of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as well as in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notifications. What did the “tomorrow” forecast mean to you? (multiple choice: the forecast for just tomorrow, the forecast for today and tomorrow combined, I’m not sure what “tomorrow” meant, other - fill in)</w:t>
      </w:r>
    </w:p>
    <w:p w14:paraId="5B6EB972"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term “in 2 days” was used in several places on the main page of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as well as in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notifications. What did the “in 2 days” forecast mean to you? (multiple choice: the forecast from today, tomorrow, and the next day combined; the forecast on a day that is 2 days from now; I’m not sure what “in 2 days” meant, other - fill in)</w:t>
      </w:r>
    </w:p>
    <w:p w14:paraId="41CD38DC"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verall, what is your opinion of th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notifications? (Were the notifications simple, straightforward, and easy to follow or complex, full of jargon and hard to understand?) (long answer)</w:t>
      </w:r>
    </w:p>
    <w:p w14:paraId="790B1FB8"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lease suggest two or more ways we can improv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notifications. (long answer)</w:t>
      </w:r>
    </w:p>
    <w:p w14:paraId="3ACCC0D8" w14:textId="77777777" w:rsidR="00382304" w:rsidRDefault="009F2021">
      <w:pPr>
        <w:numPr>
          <w:ilvl w:val="0"/>
          <w:numId w:val="8"/>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lease add any other comments or questions about th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notifications. (Including typos, confusing words/wording, something isn't working properly, and additional functionality is needed.) (long answer)</w:t>
      </w:r>
    </w:p>
    <w:p w14:paraId="3BC71E4F" w14:textId="5898B349" w:rsidR="00382304" w:rsidRPr="009123EE" w:rsidRDefault="00382304" w:rsidP="009123EE">
      <w:pPr>
        <w:rPr>
          <w:rFonts w:ascii="Times New Roman" w:eastAsia="Times New Roman" w:hAnsi="Times New Roman" w:cs="Times New Roman"/>
          <w:sz w:val="24"/>
          <w:szCs w:val="24"/>
        </w:rPr>
      </w:pPr>
    </w:p>
    <w:sectPr w:rsidR="00382304" w:rsidRPr="009123EE" w:rsidSect="009123EE">
      <w:headerReference w:type="default" r:id="rId7"/>
      <w:footerReference w:type="even" r:id="rId8"/>
      <w:footerReference w:type="default" r:id="rId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FBE8B" w14:textId="77777777" w:rsidR="00150337" w:rsidRDefault="00150337">
      <w:pPr>
        <w:spacing w:line="240" w:lineRule="auto"/>
      </w:pPr>
      <w:r>
        <w:separator/>
      </w:r>
    </w:p>
  </w:endnote>
  <w:endnote w:type="continuationSeparator" w:id="0">
    <w:p w14:paraId="253082E1" w14:textId="77777777" w:rsidR="00150337" w:rsidRDefault="001503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48C69" w14:textId="77777777" w:rsidR="00382304" w:rsidRDefault="009F2021">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sidR="00150337">
      <w:rPr>
        <w:color w:val="000000"/>
      </w:rPr>
      <w:fldChar w:fldCharType="separate"/>
    </w:r>
    <w:r>
      <w:rPr>
        <w:color w:val="000000"/>
      </w:rPr>
      <w:fldChar w:fldCharType="end"/>
    </w:r>
  </w:p>
  <w:p w14:paraId="759BA3A8" w14:textId="77777777" w:rsidR="00382304" w:rsidRDefault="00382304">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E150E" w14:textId="77777777" w:rsidR="00382304" w:rsidRDefault="009F2021">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S</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FD062B">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3D2ABFAF" w14:textId="77777777" w:rsidR="00382304" w:rsidRDefault="00382304">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7CA9A" w14:textId="77777777" w:rsidR="00150337" w:rsidRDefault="00150337">
      <w:pPr>
        <w:spacing w:line="240" w:lineRule="auto"/>
      </w:pPr>
      <w:r>
        <w:separator/>
      </w:r>
    </w:p>
  </w:footnote>
  <w:footnote w:type="continuationSeparator" w:id="0">
    <w:p w14:paraId="7D094CEE" w14:textId="77777777" w:rsidR="00150337" w:rsidRDefault="0015033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EC269E" w14:textId="77777777" w:rsidR="00382304" w:rsidRDefault="009F2021">
    <w:pPr>
      <w:pBdr>
        <w:top w:val="nil"/>
        <w:left w:val="nil"/>
        <w:bottom w:val="nil"/>
        <w:right w:val="nil"/>
        <w:between w:val="nil"/>
      </w:pBdr>
      <w:tabs>
        <w:tab w:val="center" w:pos="4680"/>
        <w:tab w:val="right" w:pos="9360"/>
      </w:tabs>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upporting Information</w:t>
    </w:r>
    <w:r>
      <w:rPr>
        <w:rFonts w:ascii="Times New Roman" w:eastAsia="Times New Roman" w:hAnsi="Times New Roman" w:cs="Times New Roman"/>
        <w:color w:val="000000"/>
      </w:rPr>
      <w:tab/>
    </w:r>
    <w:r>
      <w:rPr>
        <w:rFonts w:ascii="Times New Roman" w:eastAsia="Times New Roman" w:hAnsi="Times New Roman" w:cs="Times New Roman"/>
        <w:color w:val="000000"/>
      </w:rPr>
      <w:tab/>
      <w:t>Saia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3014F"/>
    <w:multiLevelType w:val="multilevel"/>
    <w:tmpl w:val="E3C47F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9010387"/>
    <w:multiLevelType w:val="multilevel"/>
    <w:tmpl w:val="095EE0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23633DB"/>
    <w:multiLevelType w:val="multilevel"/>
    <w:tmpl w:val="0DB426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27F14C2"/>
    <w:multiLevelType w:val="multilevel"/>
    <w:tmpl w:val="0D7A54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3B01F66"/>
    <w:multiLevelType w:val="multilevel"/>
    <w:tmpl w:val="72661B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4B63EE5"/>
    <w:multiLevelType w:val="multilevel"/>
    <w:tmpl w:val="22FEE3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4DD2485A"/>
    <w:multiLevelType w:val="multilevel"/>
    <w:tmpl w:val="D50E17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FCE4908"/>
    <w:multiLevelType w:val="multilevel"/>
    <w:tmpl w:val="F020B0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2957169"/>
    <w:multiLevelType w:val="multilevel"/>
    <w:tmpl w:val="153AB2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3AC7E9D"/>
    <w:multiLevelType w:val="multilevel"/>
    <w:tmpl w:val="1EB6862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69227AAE"/>
    <w:multiLevelType w:val="multilevel"/>
    <w:tmpl w:val="72EC6B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6"/>
  </w:num>
  <w:num w:numId="2">
    <w:abstractNumId w:val="9"/>
  </w:num>
  <w:num w:numId="3">
    <w:abstractNumId w:val="10"/>
  </w:num>
  <w:num w:numId="4">
    <w:abstractNumId w:val="2"/>
  </w:num>
  <w:num w:numId="5">
    <w:abstractNumId w:val="5"/>
  </w:num>
  <w:num w:numId="6">
    <w:abstractNumId w:val="1"/>
  </w:num>
  <w:num w:numId="7">
    <w:abstractNumId w:val="7"/>
  </w:num>
  <w:num w:numId="8">
    <w:abstractNumId w:val="8"/>
  </w:num>
  <w:num w:numId="9">
    <w:abstractNumId w:val="0"/>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2304"/>
    <w:rsid w:val="00141544"/>
    <w:rsid w:val="00150337"/>
    <w:rsid w:val="00253F10"/>
    <w:rsid w:val="00382304"/>
    <w:rsid w:val="003B1796"/>
    <w:rsid w:val="005F3866"/>
    <w:rsid w:val="009123EE"/>
    <w:rsid w:val="009F2021"/>
    <w:rsid w:val="00AD476F"/>
    <w:rsid w:val="00D96C2C"/>
    <w:rsid w:val="00DC0E03"/>
    <w:rsid w:val="00F4412D"/>
    <w:rsid w:val="00FD0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F30DE1"/>
  <w15:docId w15:val="{2A168247-7BD0-FD43-9A21-1DC40907B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rFonts w:ascii="Times New Roman" w:eastAsia="Times New Roman" w:hAnsi="Times New Roman" w:cs="Times New Roman"/>
      <w:b/>
      <w:sz w:val="28"/>
      <w:szCs w:val="28"/>
    </w:rPr>
  </w:style>
  <w:style w:type="paragraph" w:styleId="Heading2">
    <w:name w:val="heading 2"/>
    <w:basedOn w:val="Normal"/>
    <w:next w:val="Normal"/>
    <w:uiPriority w:val="9"/>
    <w:unhideWhenUsed/>
    <w:qFormat/>
    <w:pPr>
      <w:keepNext/>
      <w:keepLines/>
      <w:spacing w:before="360" w:after="120"/>
      <w:outlineLvl w:val="1"/>
    </w:pPr>
    <w:rPr>
      <w:rFonts w:ascii="Times New Roman" w:eastAsia="Times New Roman" w:hAnsi="Times New Roman" w:cs="Times New Roman"/>
      <w:b/>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14154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41</Words>
  <Characters>4225</Characters>
  <Application>Microsoft Office Word</Application>
  <DocSecurity>0</DocSecurity>
  <Lines>35</Lines>
  <Paragraphs>9</Paragraphs>
  <ScaleCrop>false</ScaleCrop>
  <Company/>
  <LinksUpToDate>false</LinksUpToDate>
  <CharactersWithSpaces>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lie Nelson</cp:lastModifiedBy>
  <cp:revision>12</cp:revision>
  <dcterms:created xsi:type="dcterms:W3CDTF">2021-08-30T14:19:00Z</dcterms:created>
  <dcterms:modified xsi:type="dcterms:W3CDTF">2021-11-23T15:48:00Z</dcterms:modified>
</cp:coreProperties>
</file>